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325058" w14:textId="2CD5D277" w:rsidR="00FD6E06" w:rsidRPr="00FD6E06" w:rsidRDefault="006C40C0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>
        <w:rPr>
          <w:rStyle w:val="Strong"/>
          <w:rFonts w:ascii="Lucida Sans" w:hAnsi="Lucida Sans"/>
          <w:sz w:val="32"/>
          <w:szCs w:val="32"/>
        </w:rPr>
        <w:t>c</w:t>
      </w:r>
      <w:r w:rsidR="009967C8">
        <w:rPr>
          <w:rStyle w:val="Strong"/>
          <w:rFonts w:ascii="Lucida Sans" w:hAnsi="Lucida Sans"/>
          <w:sz w:val="32"/>
          <w:szCs w:val="32"/>
        </w:rPr>
        <w:t>11</w:t>
      </w:r>
      <w:r w:rsidR="00FD6E06"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D4117C8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342250A9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53A4F5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903786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52FDF0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8C5C9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BCA1F5F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E39ECB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7D325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5022B3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40F2D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B0E05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19C742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21D01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CB6BE7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F3AC5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7ABF28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B60A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41E72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8512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111A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4164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CBEE50" w14:textId="61A33A09" w:rsidR="0068643A" w:rsidRPr="00FD6E06" w:rsidRDefault="00074C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Pr="00074C23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8259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C13516" w14:textId="12BAC8FA" w:rsidR="0068643A" w:rsidRPr="00FD6E06" w:rsidRDefault="00D860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 (Page 1)</w:t>
            </w:r>
          </w:p>
        </w:tc>
      </w:tr>
      <w:tr w:rsidR="0068643A" w:rsidRPr="00FD6E06" w14:paraId="1199DB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10B7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586A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A44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28B5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C9B7D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9F8AB9" w14:textId="2527B439" w:rsidR="0068643A" w:rsidRPr="00FD6E06" w:rsidRDefault="00BE3B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1E3ED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88DC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22B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C2D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195D28" w14:textId="46E860CA" w:rsidR="0068643A" w:rsidRPr="00FD6E06" w:rsidRDefault="009A47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17B707" w14:textId="0AB500D4" w:rsidR="0068643A" w:rsidRPr="00FD6E06" w:rsidRDefault="009A47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D545D0" w14:textId="6043E1DF" w:rsidR="0068643A" w:rsidRPr="00FD6E06" w:rsidRDefault="00D860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 (P</w:t>
            </w:r>
            <w:r w:rsidR="009967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g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) </w:t>
            </w:r>
          </w:p>
        </w:tc>
      </w:tr>
      <w:tr w:rsidR="0068643A" w:rsidRPr="00FD6E06" w14:paraId="4738761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2930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C99AF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16A3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A48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15C7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A23D15" w14:textId="01CA6A54" w:rsidR="0068643A" w:rsidRPr="00FD6E06" w:rsidRDefault="00074C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74C23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0E44D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74C440" w14:textId="13742ADC" w:rsidR="0068643A" w:rsidRPr="00FD6E06" w:rsidRDefault="00D860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4-8 </w:t>
            </w:r>
            <w:r w:rsidR="009967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(pag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967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68643A" w:rsidRPr="00FD6E06" w14:paraId="2E9F0F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482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4A79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499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6F681" w14:textId="26441C04" w:rsidR="0068643A" w:rsidRPr="00FD6E06" w:rsidRDefault="003561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61CB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CB89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57AD45" w14:textId="6A9CF2F1" w:rsidR="0068643A" w:rsidRPr="00FD6E06" w:rsidRDefault="00D860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967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9967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page 1)</w:t>
            </w:r>
          </w:p>
        </w:tc>
      </w:tr>
      <w:tr w:rsidR="0068643A" w:rsidRPr="00FD6E06" w14:paraId="7DD8FB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091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7637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4CDC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A5FE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DD7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F1EB35" w14:textId="1B94355D" w:rsidR="0068643A" w:rsidRPr="00FD6E06" w:rsidRDefault="00BE3B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6C9DDA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A7C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8FA457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950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28F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023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B3F390" w14:textId="7D833459" w:rsidR="0068643A" w:rsidRPr="00FD6E06" w:rsidRDefault="009A47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93C2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A7732C" w14:textId="4DAED20B" w:rsidR="0068643A" w:rsidRPr="00FD6E06" w:rsidRDefault="00601B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-18</w:t>
            </w:r>
            <w:r w:rsidR="009967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page 1)</w:t>
            </w:r>
          </w:p>
        </w:tc>
      </w:tr>
      <w:tr w:rsidR="0068643A" w:rsidRPr="00FD6E06" w14:paraId="13256C0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4892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27D9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F21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87C565" w14:textId="25ABB6D4" w:rsidR="0068643A" w:rsidRPr="00FD6E06" w:rsidRDefault="00D469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C8F6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0648D9" w14:textId="7D65C4FF" w:rsidR="0068643A" w:rsidRPr="00FD6E06" w:rsidRDefault="009967C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601B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page 1)</w:t>
            </w:r>
          </w:p>
        </w:tc>
      </w:tr>
      <w:tr w:rsidR="0068643A" w:rsidRPr="00FD6E06" w14:paraId="028180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ACF4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2104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C3B4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FAF5C1" w14:textId="62ADCD7B" w:rsidR="0068643A" w:rsidRPr="00FD6E06" w:rsidRDefault="00D469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B2E78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69C398" w14:textId="6633A4CA" w:rsidR="0068643A" w:rsidRPr="00FD6E06" w:rsidRDefault="004019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040B1CA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D3DB9B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69257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56AB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EBF1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8F35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F87258" w14:textId="61A96CD7" w:rsidR="0068643A" w:rsidRPr="00FD6E06" w:rsidRDefault="00611C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474F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CBFC13" w14:textId="4293F2A5" w:rsidR="0068643A" w:rsidRPr="00FD6E06" w:rsidRDefault="00601B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15</w:t>
            </w:r>
            <w:r w:rsidR="009967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page 5)</w:t>
            </w:r>
          </w:p>
        </w:tc>
      </w:tr>
      <w:tr w:rsidR="0068643A" w:rsidRPr="00FD6E06" w14:paraId="694D0B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4685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6D7B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1C79A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5737D2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95A65F" w14:textId="52DE086F" w:rsidR="0068643A" w:rsidRPr="00FD6E06" w:rsidRDefault="00D469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1C7C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EE9813" w14:textId="269BA677" w:rsidR="0068643A" w:rsidRPr="00FD6E06" w:rsidRDefault="00601B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9967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9967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page 6)</w:t>
            </w:r>
          </w:p>
        </w:tc>
      </w:tr>
      <w:tr w:rsidR="00BB4AE3" w:rsidRPr="00FD6E06" w14:paraId="1D958BD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BC9F3A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FA751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226A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6567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4210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8558FD" w14:textId="2FA3E053" w:rsidR="00601BF7" w:rsidRDefault="003561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61CB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  <w:p w14:paraId="3CE1A545" w14:textId="77777777" w:rsidR="0068643A" w:rsidRPr="00601BF7" w:rsidRDefault="0068643A" w:rsidP="00601BF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B3D3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37D2DA" w14:textId="77777777" w:rsidR="0068643A" w:rsidRDefault="00601B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021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Pr="00601BF7"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  <w:t>24</w:t>
            </w:r>
            <w:r w:rsidR="00EB177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page 7)</w:t>
            </w:r>
          </w:p>
          <w:p w14:paraId="11D6FCA7" w14:textId="2A5F1623" w:rsidR="00CA43D8" w:rsidRPr="00FD6E06" w:rsidRDefault="00CA43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4 (page 8)</w:t>
            </w:r>
          </w:p>
        </w:tc>
      </w:tr>
      <w:tr w:rsidR="0068643A" w:rsidRPr="00FD6E06" w14:paraId="579AAB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E717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8A92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B10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2139C7" w14:textId="1363D703" w:rsidR="0068643A" w:rsidRPr="00FD6E06" w:rsidRDefault="003561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61CB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B2529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17801D" w14:textId="5193EF20" w:rsidR="0068643A" w:rsidRPr="00FD6E06" w:rsidRDefault="00601B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-24 (page 7)</w:t>
            </w:r>
          </w:p>
        </w:tc>
      </w:tr>
      <w:tr w:rsidR="0068643A" w:rsidRPr="00FD6E06" w14:paraId="0948FE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CE9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713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225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1A869B" w14:textId="248B1998" w:rsidR="0068643A" w:rsidRPr="00FD6E06" w:rsidRDefault="003561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61CB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AA98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9A6607" w14:textId="58F2356C" w:rsidR="0068643A" w:rsidRPr="00FD6E06" w:rsidRDefault="002E17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(Search strategy)</w:t>
            </w:r>
          </w:p>
        </w:tc>
      </w:tr>
      <w:tr w:rsidR="00BB4AE3" w:rsidRPr="00FD6E06" w14:paraId="4D2223B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46F49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0D6D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0FB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83C7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81E2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E159BD" w14:textId="1953402A" w:rsidR="0068643A" w:rsidRPr="00FD6E06" w:rsidRDefault="003561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61CB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3C9A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00FD97" w14:textId="503ECC6C" w:rsidR="0068643A" w:rsidRPr="00FD6E06" w:rsidRDefault="004343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3-12 (page </w:t>
            </w:r>
            <w:r w:rsidR="00385E8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68643A" w:rsidRPr="00FD6E06" w14:paraId="57D093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3A84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E7D4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45D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09844F" w14:textId="6374914A" w:rsidR="0068643A" w:rsidRPr="00FD6E06" w:rsidRDefault="003561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61CB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25CF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A38920" w14:textId="2BD97A6E" w:rsidR="0068643A" w:rsidRPr="00FD6E06" w:rsidRDefault="004B75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85E8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3-14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(page </w:t>
            </w:r>
            <w:r w:rsidR="00385E8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68643A" w:rsidRPr="00FD6E06" w14:paraId="5B81DB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6C1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F5BC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A88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2815A6" w14:textId="5F368C6F" w:rsidR="0068643A" w:rsidRPr="00FD6E06" w:rsidRDefault="003561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61CB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D344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ECD3B0" w14:textId="7FDECB48" w:rsidR="0068643A" w:rsidRPr="00FD6E06" w:rsidRDefault="00A42E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</w:t>
            </w:r>
            <w:r w:rsidR="008C28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page </w:t>
            </w:r>
            <w:r w:rsidR="000F73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) </w:t>
            </w:r>
          </w:p>
        </w:tc>
      </w:tr>
      <w:tr w:rsidR="0068643A" w:rsidRPr="00FD6E06" w14:paraId="160C64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CA0D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C2B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088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F04F98" w14:textId="4179835B" w:rsidR="0068643A" w:rsidRPr="00FD6E06" w:rsidRDefault="003561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61CB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A5F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B0A08E" w14:textId="78421EE0" w:rsidR="0068643A" w:rsidRPr="00FD6E06" w:rsidRDefault="00021E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-4</w:t>
            </w:r>
            <w:r w:rsidR="00767D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page 7)</w:t>
            </w:r>
          </w:p>
        </w:tc>
      </w:tr>
      <w:tr w:rsidR="0068643A" w:rsidRPr="00FD6E06" w14:paraId="04A946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6F68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FABB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FC59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F58616" w14:textId="722B7A25" w:rsidR="0068643A" w:rsidRPr="00FD6E06" w:rsidRDefault="00D469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25CE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4C0ADE" w14:textId="46CED261" w:rsidR="0068643A" w:rsidRDefault="005605C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3-12 (page </w:t>
            </w:r>
            <w:r w:rsidR="00B36A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  <w:p w14:paraId="275F0E03" w14:textId="20F06143" w:rsidR="00997F70" w:rsidRPr="00FD6E06" w:rsidRDefault="00D4069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406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-33 (page 5)</w:t>
            </w:r>
          </w:p>
        </w:tc>
      </w:tr>
      <w:tr w:rsidR="0068643A" w:rsidRPr="00FD6E06" w14:paraId="036969D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3A7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302B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55D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2BBE4" w14:textId="3C1A0294" w:rsidR="0068643A" w:rsidRPr="00FD6E06" w:rsidRDefault="00D469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BF19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45375B" w14:textId="760BC451" w:rsidR="0068643A" w:rsidRPr="00FD6E06" w:rsidRDefault="00CC3E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17 (page</w:t>
            </w:r>
            <w:r w:rsidR="00D43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A0031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BB4AE3" w:rsidRPr="00FD6E06" w14:paraId="580CBB0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D1C8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A2756F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F5D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5171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8E24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7D0F2" w14:textId="7BDB91FC" w:rsidR="0068643A" w:rsidRPr="00FD6E06" w:rsidRDefault="00611C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B7B6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F326E0" w14:textId="194CCF07" w:rsidR="0068643A" w:rsidRPr="00FD6E06" w:rsidRDefault="002D30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-23</w:t>
            </w:r>
            <w:r w:rsidR="001E54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page </w:t>
            </w:r>
            <w:r w:rsidR="00A0031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1E54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68643A" w:rsidRPr="00FD6E06" w14:paraId="702330A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3FF15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94A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1B2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2D3A18" w14:textId="4630FCFE" w:rsidR="0068643A" w:rsidRPr="00FD6E06" w:rsidRDefault="00D469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1A8B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56485F" w14:textId="39A5FD33" w:rsidR="0068643A" w:rsidRPr="00FD6E06" w:rsidRDefault="002D30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3 &amp; 1-4 </w:t>
            </w:r>
            <w:r w:rsidR="00367F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page</w:t>
            </w:r>
            <w:r w:rsidR="00DC01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 &amp; 9</w:t>
            </w:r>
            <w:r w:rsidR="00367F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68643A" w:rsidRPr="00FD6E06" w14:paraId="2443B6C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DCC0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5941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74E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BCE189" w14:textId="7FFEA870" w:rsidR="0068643A" w:rsidRPr="00FD6E06" w:rsidRDefault="00D469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2542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7ABA23" w14:textId="5E685CB1" w:rsidR="00B6349A" w:rsidRPr="00FD6E06" w:rsidRDefault="002D30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7 (page 9)</w:t>
            </w:r>
          </w:p>
        </w:tc>
      </w:tr>
      <w:tr w:rsidR="0068643A" w:rsidRPr="00FD6E06" w14:paraId="6D2F60C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C7662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7B8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F91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5ACFC7" w14:textId="18C4AD7E" w:rsidR="0068643A" w:rsidRPr="00FD6E06" w:rsidRDefault="00D469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E1C7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B63580" w14:textId="45F63A84" w:rsidR="0068643A" w:rsidRPr="00FD6E06" w:rsidRDefault="006D2D3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DCA24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A117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AD5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6B91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BEEC1C" w14:textId="3E1139F6" w:rsidR="0068643A" w:rsidRPr="00FD6E06" w:rsidRDefault="00D469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74DC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3D8954" w14:textId="40A7CD2D" w:rsidR="0068643A" w:rsidRPr="00FD6E06" w:rsidRDefault="002D30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8623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-11 (page </w:t>
            </w:r>
            <w:r w:rsidR="00DB4B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8623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68643A" w:rsidRPr="00FD6E06" w14:paraId="095426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DE53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2B51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EAF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0E7EA5" w14:textId="148919D5" w:rsidR="0068643A" w:rsidRPr="00FD6E06" w:rsidRDefault="00E67C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1D37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A5B4B">
              <w:rPr>
                <w:sz w:val="24"/>
                <w:szCs w:val="24"/>
              </w:rPr>
            </w:r>
            <w:r w:rsidR="000A5B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F9B9A7" w14:textId="6AB0C1A4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7C4AF135" w14:textId="77777777" w:rsidR="00FD6E06" w:rsidRDefault="00FD6E06"/>
    <w:sectPr w:rsidR="00FD6E06" w:rsidSect="00FD6E06">
      <w:headerReference w:type="default" r:id="rId10"/>
      <w:foot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ADD203" w14:textId="77777777" w:rsidR="000A5B4B" w:rsidRDefault="000A5B4B" w:rsidP="00FD6E06">
      <w:pPr>
        <w:spacing w:after="0" w:line="240" w:lineRule="auto"/>
      </w:pPr>
      <w:r>
        <w:separator/>
      </w:r>
    </w:p>
  </w:endnote>
  <w:endnote w:type="continuationSeparator" w:id="0">
    <w:p w14:paraId="44E2BBE3" w14:textId="77777777" w:rsidR="000A5B4B" w:rsidRDefault="000A5B4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EA05C3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6A38A0B" wp14:editId="0AF3AAE8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77F444" w14:textId="77777777" w:rsidR="000A5B4B" w:rsidRDefault="000A5B4B" w:rsidP="00FD6E06">
      <w:pPr>
        <w:spacing w:after="0" w:line="240" w:lineRule="auto"/>
      </w:pPr>
      <w:r>
        <w:separator/>
      </w:r>
    </w:p>
  </w:footnote>
  <w:footnote w:type="continuationSeparator" w:id="0">
    <w:p w14:paraId="72C35E95" w14:textId="77777777" w:rsidR="000A5B4B" w:rsidRDefault="000A5B4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FE7ED59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894007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KzMDcxszC1NDGwNDBR0lEKTi0uzszPAykwrwUAYhwPhywAAAA="/>
  </w:docVars>
  <w:rsids>
    <w:rsidRoot w:val="00FD6E06"/>
    <w:rsid w:val="0002150F"/>
    <w:rsid w:val="00021ECF"/>
    <w:rsid w:val="00074C23"/>
    <w:rsid w:val="00082F58"/>
    <w:rsid w:val="000A5B4B"/>
    <w:rsid w:val="000F4E16"/>
    <w:rsid w:val="000F73DA"/>
    <w:rsid w:val="001E4CA1"/>
    <w:rsid w:val="001E54B6"/>
    <w:rsid w:val="002253F7"/>
    <w:rsid w:val="00285473"/>
    <w:rsid w:val="002D304B"/>
    <w:rsid w:val="002E1770"/>
    <w:rsid w:val="003561CB"/>
    <w:rsid w:val="00367FA7"/>
    <w:rsid w:val="00385E83"/>
    <w:rsid w:val="003C1D52"/>
    <w:rsid w:val="00401975"/>
    <w:rsid w:val="004343D7"/>
    <w:rsid w:val="004B7505"/>
    <w:rsid w:val="005605CC"/>
    <w:rsid w:val="005C3B9B"/>
    <w:rsid w:val="00601BF7"/>
    <w:rsid w:val="00611C23"/>
    <w:rsid w:val="00664936"/>
    <w:rsid w:val="00664E77"/>
    <w:rsid w:val="0068643A"/>
    <w:rsid w:val="006C40C0"/>
    <w:rsid w:val="006D2D33"/>
    <w:rsid w:val="006E3EC2"/>
    <w:rsid w:val="00743940"/>
    <w:rsid w:val="00750A0E"/>
    <w:rsid w:val="007540B0"/>
    <w:rsid w:val="00767D4C"/>
    <w:rsid w:val="007924AC"/>
    <w:rsid w:val="007931DB"/>
    <w:rsid w:val="00862370"/>
    <w:rsid w:val="00872E0C"/>
    <w:rsid w:val="008A035A"/>
    <w:rsid w:val="008C286D"/>
    <w:rsid w:val="008F6082"/>
    <w:rsid w:val="009925C1"/>
    <w:rsid w:val="009967C8"/>
    <w:rsid w:val="00997F70"/>
    <w:rsid w:val="009A4783"/>
    <w:rsid w:val="009B20D2"/>
    <w:rsid w:val="009C0935"/>
    <w:rsid w:val="00A00317"/>
    <w:rsid w:val="00A0782F"/>
    <w:rsid w:val="00A42E2D"/>
    <w:rsid w:val="00A67641"/>
    <w:rsid w:val="00AA3877"/>
    <w:rsid w:val="00B36A04"/>
    <w:rsid w:val="00B567D4"/>
    <w:rsid w:val="00B6349A"/>
    <w:rsid w:val="00BA50B9"/>
    <w:rsid w:val="00BB4AE3"/>
    <w:rsid w:val="00BB77CC"/>
    <w:rsid w:val="00BC3B3E"/>
    <w:rsid w:val="00BC4EA6"/>
    <w:rsid w:val="00BE3BA8"/>
    <w:rsid w:val="00C22027"/>
    <w:rsid w:val="00CA43D8"/>
    <w:rsid w:val="00CA6DD4"/>
    <w:rsid w:val="00CC3EA5"/>
    <w:rsid w:val="00CD2931"/>
    <w:rsid w:val="00D40693"/>
    <w:rsid w:val="00D4302F"/>
    <w:rsid w:val="00D438AD"/>
    <w:rsid w:val="00D469D8"/>
    <w:rsid w:val="00D86089"/>
    <w:rsid w:val="00DB4B76"/>
    <w:rsid w:val="00DC017B"/>
    <w:rsid w:val="00E67C9D"/>
    <w:rsid w:val="00EB177D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98BA8AB"/>
  <w15:docId w15:val="{23F8C8E1-42CB-47F4-83CA-E7C317D90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5B9DE94766341BB74F1DFE431A050" ma:contentTypeVersion="13" ma:contentTypeDescription="Create a new document." ma:contentTypeScope="" ma:versionID="68c1e850faab3cb3f394b46d1334068d">
  <xsd:schema xmlns:xsd="http://www.w3.org/2001/XMLSchema" xmlns:xs="http://www.w3.org/2001/XMLSchema" xmlns:p="http://schemas.microsoft.com/office/2006/metadata/properties" xmlns:ns3="59a3a12f-e050-4b2f-930e-7b93fa2c1d42" xmlns:ns4="71b77176-8e49-431b-9bfe-095709eff0bd" targetNamespace="http://schemas.microsoft.com/office/2006/metadata/properties" ma:root="true" ma:fieldsID="90336ad9683eee3394e37c63ebe0ebfc" ns3:_="" ns4:_="">
    <xsd:import namespace="59a3a12f-e050-4b2f-930e-7b93fa2c1d42"/>
    <xsd:import namespace="71b77176-8e49-431b-9bfe-095709eff0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a3a12f-e050-4b2f-930e-7b93fa2c1d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b77176-8e49-431b-9bfe-095709eff0b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00CF674-700B-48B1-BA5C-BFA1B5BB78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2E05CFD-D57A-4624-96D4-D03E00D28B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a3a12f-e050-4b2f-930e-7b93fa2c1d42"/>
    <ds:schemaRef ds:uri="71b77176-8e49-431b-9bfe-095709eff0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9EA18FA-8963-446F-83E7-8D464FC5D08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1</TotalTime>
  <Pages>3</Pages>
  <Words>520</Words>
  <Characters>5130</Characters>
  <Application>Microsoft Office Word</Application>
  <DocSecurity>0</DocSecurity>
  <Lines>233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ubrey Mbulelo Sosibo</cp:lastModifiedBy>
  <cp:revision>4</cp:revision>
  <dcterms:created xsi:type="dcterms:W3CDTF">2022-05-24T14:47:00Z</dcterms:created>
  <dcterms:modified xsi:type="dcterms:W3CDTF">2022-09-10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5B9DE94766341BB74F1DFE431A050</vt:lpwstr>
  </property>
</Properties>
</file>